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DE5" w:rsidRDefault="003E2DE5"/>
    <w:p w:rsidR="003E2DE5" w:rsidRDefault="003E2DE5"/>
    <w:p w:rsidR="003E2DE5" w:rsidRDefault="00AE7AC3">
      <w:r>
        <w:rPr>
          <w:noProof/>
        </w:rPr>
        <w:drawing>
          <wp:anchor distT="0" distB="0" distL="0" distR="0" simplePos="0" relativeHeight="2" behindDoc="0" locked="0" layoutInCell="0" allowOverlap="1">
            <wp:simplePos x="0" y="0"/>
            <wp:positionH relativeFrom="column">
              <wp:align>center</wp:align>
            </wp:positionH>
            <wp:positionV relativeFrom="paragraph">
              <wp:posOffset>635</wp:posOffset>
            </wp:positionV>
            <wp:extent cx="5943600" cy="485076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4"/>
                    <a:stretch>
                      <a:fillRect/>
                    </a:stretch>
                  </pic:blipFill>
                  <pic:spPr bwMode="auto">
                    <a:xfrm>
                      <a:off x="0" y="0"/>
                      <a:ext cx="5943600" cy="4850765"/>
                    </a:xfrm>
                    <a:prstGeom prst="rect">
                      <a:avLst/>
                    </a:prstGeom>
                  </pic:spPr>
                </pic:pic>
              </a:graphicData>
            </a:graphic>
          </wp:anchor>
        </w:drawing>
      </w:r>
    </w:p>
    <w:p w:rsidR="003E2DE5" w:rsidRDefault="00AE7AC3">
      <w:r>
        <w:rPr>
          <w:b/>
          <w:bCs/>
        </w:rPr>
        <w:t>Supplementary Figure 6</w:t>
      </w:r>
      <w:bookmarkStart w:id="0" w:name="_GoBack"/>
      <w:bookmarkEnd w:id="0"/>
      <w:r>
        <w:rPr>
          <w:b/>
          <w:bCs/>
        </w:rPr>
        <w:t>.</w:t>
      </w:r>
      <w:r>
        <w:t xml:space="preserve"> Out-of-bag (OOB) survival plot for individuals, Brier score, and continuous ranked probability score (CRPS) plots. The top left plot illustrates Kaplan Meier (KM) plots for OOB sample of each individual, and also included aggregate KM results in and Nelso</w:t>
      </w:r>
      <w:r>
        <w:t>n-Aalen estimator in green. Both methods show same survival curve. Top right plot illustrates OOB Brier score to assess accuracy of the predictions over time in quarters of patients. Less Brier score indicates better prediction. Bottom left plot shows CRPS</w:t>
      </w:r>
      <w:r>
        <w:t xml:space="preserve"> over time, another measure of prediction accuracy. Bottom right plot shows individual subjects’ MACE outcome vs. time</w:t>
      </w:r>
    </w:p>
    <w:sectPr w:rsidR="003E2DE5">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iberation Sans">
    <w:altName w:val="Arial"/>
    <w:charset w:val="01"/>
    <w:family w:val="roman"/>
    <w:pitch w:val="variable"/>
  </w:font>
  <w:font w:name="Tahoma">
    <w:panose1 w:val="020B0604030504040204"/>
    <w:charset w:val="00"/>
    <w:family w:val="swiss"/>
    <w:pitch w:val="variable"/>
    <w:sig w:usb0="61002A87" w:usb1="80000000" w:usb2="00000008" w:usb3="00000000" w:csb0="000101FF" w:csb1="00000000"/>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DE5"/>
    <w:rsid w:val="003E2DE5"/>
    <w:rsid w:val="00AE7AC3"/>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16662E-C03C-44B8-B47F-00FBE8FBF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Tahoma"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dc:description/>
  <cp:lastModifiedBy>asus</cp:lastModifiedBy>
  <cp:revision>8</cp:revision>
  <dcterms:created xsi:type="dcterms:W3CDTF">2021-09-13T05:41:00Z</dcterms:created>
  <dcterms:modified xsi:type="dcterms:W3CDTF">2021-10-21T16:55:00Z</dcterms:modified>
  <dc:language>en-US</dc:language>
</cp:coreProperties>
</file>